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C411E1" w:rsidRPr="00ED4B7D" w:rsidRDefault="004342B6" w:rsidP="00C411E1">
      <w:pPr>
        <w:rPr>
          <w:rFonts w:cstheme="minorHAnsi"/>
          <w:lang w:val="en-US"/>
        </w:rPr>
      </w:pPr>
      <w:r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423B30DA" wp14:editId="73CDF734">
                <wp:simplePos x="0" y="0"/>
                <wp:positionH relativeFrom="column">
                  <wp:posOffset>1634119</wp:posOffset>
                </wp:positionH>
                <wp:positionV relativeFrom="paragraph">
                  <wp:posOffset>-433070</wp:posOffset>
                </wp:positionV>
                <wp:extent cx="1553210" cy="1054735"/>
                <wp:effectExtent l="0" t="0" r="0" b="0"/>
                <wp:wrapNone/>
                <wp:docPr id="2085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3210" cy="10547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DCK</w:t>
                            </w:r>
                          </w:p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+</w:t>
                            </w:r>
                          </w:p>
                          <w:p w:rsidR="00C411E1" w:rsidRPr="000464E6" w:rsidRDefault="00672D02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om</w:t>
                            </w:r>
                            <w:r w:rsidR="00C411E1"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ound C</w:t>
                            </w:r>
                            <w:r w:rsidR="00C411E1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(10µM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3" o:spid="_x0000_s1112" style="position:absolute;margin-left:128.65pt;margin-top:-34.1pt;width:122.3pt;height:83.0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MDCK</w:t>
                      </w:r>
                    </w:p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+</w:t>
                      </w:r>
                    </w:p>
                    <w:p w:rsidR="00C411E1" w:rsidRPr="000464E6" w:rsidRDefault="00672D02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om</w:t>
                      </w:r>
                      <w:r w:rsidR="00C411E1"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ound C</w:t>
                      </w:r>
                      <w:r w:rsidR="00C411E1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(10µM)</w:t>
                      </w:r>
                    </w:p>
                  </w:txbxContent>
                </v:textbox>
              </v:rect>
            </w:pict>
          </mc:Fallback>
        </mc:AlternateContent>
      </w:r>
      <w:r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3F918831" wp14:editId="4D2294D8">
                <wp:simplePos x="0" y="0"/>
                <wp:positionH relativeFrom="column">
                  <wp:posOffset>2689225</wp:posOffset>
                </wp:positionH>
                <wp:positionV relativeFrom="paragraph">
                  <wp:posOffset>-433070</wp:posOffset>
                </wp:positionV>
                <wp:extent cx="1553210" cy="1054735"/>
                <wp:effectExtent l="0" t="0" r="0" b="0"/>
                <wp:wrapNone/>
                <wp:docPr id="54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3210" cy="10547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DCK</w:t>
                            </w:r>
                          </w:p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+</w:t>
                            </w:r>
                          </w:p>
                          <w:p w:rsidR="00C411E1" w:rsidRPr="000464E6" w:rsidRDefault="00672D02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om</w:t>
                            </w:r>
                            <w:r w:rsidR="00C411E1"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ound C</w:t>
                            </w:r>
                            <w:r w:rsidR="00C411E1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(50µM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113" style="position:absolute;margin-left:211.75pt;margin-top:-34.1pt;width:122.3pt;height:83.0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MDCK</w:t>
                      </w:r>
                    </w:p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  <w:lang w:val="en-US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+</w:t>
                      </w:r>
                    </w:p>
                    <w:p w:rsidR="00C411E1" w:rsidRPr="000464E6" w:rsidRDefault="00672D02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om</w:t>
                      </w:r>
                      <w:r w:rsidR="00C411E1"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ound C</w:t>
                      </w:r>
                      <w:r w:rsidR="00C411E1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(50µM)</w:t>
                      </w:r>
                    </w:p>
                  </w:txbxContent>
                </v:textbox>
              </v:rect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42B50287" wp14:editId="352EC9A3">
                <wp:simplePos x="0" y="0"/>
                <wp:positionH relativeFrom="column">
                  <wp:posOffset>4552315</wp:posOffset>
                </wp:positionH>
                <wp:positionV relativeFrom="paragraph">
                  <wp:posOffset>5603875</wp:posOffset>
                </wp:positionV>
                <wp:extent cx="1193165" cy="360045"/>
                <wp:effectExtent l="0" t="304800" r="0" b="326390"/>
                <wp:wrapNone/>
                <wp:docPr id="39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66678">
                          <a:off x="0" y="0"/>
                          <a:ext cx="1193165" cy="36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Ca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fr-FR"/>
                              </w:rPr>
                              <w:t>2+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 xml:space="preserve"> Switch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" o:spid="_x0000_s1120" type="#_x0000_t202" style="position:absolute;margin-left:358.45pt;margin-top:441.25pt;width:93.95pt;height:28.35pt;rotation:-2912723fd;z-index:25183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Ca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fr-FR"/>
                        </w:rPr>
                        <w:t>2+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 xml:space="preserve"> Switch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5EFA4ED3" wp14:editId="43AEE1F9">
                <wp:simplePos x="0" y="0"/>
                <wp:positionH relativeFrom="column">
                  <wp:posOffset>4258310</wp:posOffset>
                </wp:positionH>
                <wp:positionV relativeFrom="paragraph">
                  <wp:posOffset>5487670</wp:posOffset>
                </wp:positionV>
                <wp:extent cx="844550" cy="309245"/>
                <wp:effectExtent l="0" t="190500" r="0" b="205740"/>
                <wp:wrapNone/>
                <wp:docPr id="3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94378">
                          <a:off x="0" y="0"/>
                          <a:ext cx="84455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S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" o:spid="_x0000_s1115" type="#_x0000_t202" style="position:absolute;margin-left:335.3pt;margin-top:432.1pt;width:66.5pt;height:24.35pt;rotation:-2942979fd;z-index:251830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SMEM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271FE7D3" wp14:editId="0E0D3F61">
                <wp:simplePos x="0" y="0"/>
                <wp:positionH relativeFrom="column">
                  <wp:posOffset>-149860</wp:posOffset>
                </wp:positionH>
                <wp:positionV relativeFrom="paragraph">
                  <wp:posOffset>4923790</wp:posOffset>
                </wp:positionV>
                <wp:extent cx="877570" cy="308610"/>
                <wp:effectExtent l="0" t="0" r="0" b="0"/>
                <wp:wrapNone/>
                <wp:docPr id="2089" name="ZoneText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570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MPK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30" o:spid="_x0000_s1116" type="#_x0000_t202" style="position:absolute;margin-left:-11.8pt;margin-top:387.7pt;width:69.1pt;height:24.3pt;z-index:251824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MPKt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2D4528C8" wp14:editId="513A5181">
                <wp:simplePos x="0" y="0"/>
                <wp:positionH relativeFrom="column">
                  <wp:posOffset>-149860</wp:posOffset>
                </wp:positionH>
                <wp:positionV relativeFrom="paragraph">
                  <wp:posOffset>4577080</wp:posOffset>
                </wp:positionV>
                <wp:extent cx="877570" cy="308610"/>
                <wp:effectExtent l="0" t="0" r="0" b="0"/>
                <wp:wrapNone/>
                <wp:docPr id="55" name="ZoneText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570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AMPK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54" o:spid="_x0000_s1117" type="#_x0000_t202" style="position:absolute;margin-left:-11.8pt;margin-top:360.4pt;width:69.1pt;height:24.3pt;z-index:251838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proofErr w:type="gramStart"/>
                      <w:r w:rsidRPr="000464E6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AMPK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45559B54" wp14:editId="0034BAB7">
                <wp:simplePos x="0" y="0"/>
                <wp:positionH relativeFrom="column">
                  <wp:posOffset>-149860</wp:posOffset>
                </wp:positionH>
                <wp:positionV relativeFrom="paragraph">
                  <wp:posOffset>4146550</wp:posOffset>
                </wp:positionV>
                <wp:extent cx="877570" cy="308610"/>
                <wp:effectExtent l="0" t="0" r="0" b="0"/>
                <wp:wrapNone/>
                <wp:docPr id="33" name="ZoneText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570" cy="308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AC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ZoneTexte 32" o:spid="_x0000_s1118" type="#_x0000_t202" style="position:absolute;margin-left:-11.8pt;margin-top:326.5pt;width:69.1pt;height:24.3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Theme="minorHAnsi" w:cstheme="minorHAnsi"/>
                        </w:rPr>
                      </w:pPr>
                      <w:proofErr w:type="gramStart"/>
                      <w:r w:rsidRPr="000464E6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AC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01EB9FC1" wp14:editId="475C551A">
                <wp:simplePos x="0" y="0"/>
                <wp:positionH relativeFrom="column">
                  <wp:posOffset>380365</wp:posOffset>
                </wp:positionH>
                <wp:positionV relativeFrom="paragraph">
                  <wp:posOffset>5479415</wp:posOffset>
                </wp:positionV>
                <wp:extent cx="844550" cy="309245"/>
                <wp:effectExtent l="0" t="190500" r="0" b="196215"/>
                <wp:wrapNone/>
                <wp:docPr id="34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94378">
                          <a:off x="0" y="0"/>
                          <a:ext cx="84455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sym w:font="Symbol" w:char="F061"/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-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19" type="#_x0000_t202" style="position:absolute;margin-left:29.95pt;margin-top:431.45pt;width:66.5pt;height:24.35pt;rotation:-2942979fd;z-index:251826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sym w:font="Symbol" w:char="F061"/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-MEM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3C39B22E" wp14:editId="0C757045">
                <wp:simplePos x="0" y="0"/>
                <wp:positionH relativeFrom="column">
                  <wp:posOffset>892810</wp:posOffset>
                </wp:positionH>
                <wp:positionV relativeFrom="paragraph">
                  <wp:posOffset>5479415</wp:posOffset>
                </wp:positionV>
                <wp:extent cx="844550" cy="309245"/>
                <wp:effectExtent l="0" t="190500" r="0" b="205740"/>
                <wp:wrapNone/>
                <wp:docPr id="2091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94378">
                          <a:off x="0" y="0"/>
                          <a:ext cx="84455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S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0" type="#_x0000_t202" style="position:absolute;margin-left:70.3pt;margin-top:431.45pt;width:66.5pt;height:24.35pt;rotation:-2942979fd;z-index:251822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SMEM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1060CD94" wp14:editId="6CBB5751">
                <wp:simplePos x="0" y="0"/>
                <wp:positionH relativeFrom="column">
                  <wp:posOffset>1163955</wp:posOffset>
                </wp:positionH>
                <wp:positionV relativeFrom="paragraph">
                  <wp:posOffset>5595620</wp:posOffset>
                </wp:positionV>
                <wp:extent cx="1193165" cy="360045"/>
                <wp:effectExtent l="0" t="304800" r="0" b="326390"/>
                <wp:wrapNone/>
                <wp:docPr id="2092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66678">
                          <a:off x="0" y="0"/>
                          <a:ext cx="1193165" cy="36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Ca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fr-FR"/>
                              </w:rPr>
                              <w:t>2+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 xml:space="preserve"> Switch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1" type="#_x0000_t202" style="position:absolute;margin-left:91.65pt;margin-top:440.6pt;width:93.95pt;height:28.35pt;rotation:-2912723fd;z-index:251823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Ca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fr-FR"/>
                        </w:rPr>
                        <w:t>2+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 xml:space="preserve"> Switch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6A11B33D" wp14:editId="44160BE5">
                <wp:simplePos x="0" y="0"/>
                <wp:positionH relativeFrom="column">
                  <wp:posOffset>2018665</wp:posOffset>
                </wp:positionH>
                <wp:positionV relativeFrom="paragraph">
                  <wp:posOffset>5479415</wp:posOffset>
                </wp:positionV>
                <wp:extent cx="844550" cy="309245"/>
                <wp:effectExtent l="0" t="190500" r="0" b="196215"/>
                <wp:wrapNone/>
                <wp:docPr id="37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94378">
                          <a:off x="0" y="0"/>
                          <a:ext cx="84455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sym w:font="Symbol" w:char="F061"/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-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2" type="#_x0000_t202" style="position:absolute;margin-left:158.95pt;margin-top:431.45pt;width:66.5pt;height:24.35pt;rotation:-2942979fd;z-index:251829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sym w:font="Symbol" w:char="F061"/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-MEM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1CD316C7" wp14:editId="691D87D0">
                <wp:simplePos x="0" y="0"/>
                <wp:positionH relativeFrom="column">
                  <wp:posOffset>2590165</wp:posOffset>
                </wp:positionH>
                <wp:positionV relativeFrom="paragraph">
                  <wp:posOffset>5479415</wp:posOffset>
                </wp:positionV>
                <wp:extent cx="844550" cy="309245"/>
                <wp:effectExtent l="0" t="190500" r="0" b="205740"/>
                <wp:wrapNone/>
                <wp:docPr id="3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94378">
                          <a:off x="0" y="0"/>
                          <a:ext cx="84455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S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3" type="#_x0000_t202" style="position:absolute;margin-left:203.95pt;margin-top:431.45pt;width:66.5pt;height:24.35pt;rotation:-2942979fd;z-index:251827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SMEM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2CF02742" wp14:editId="141EC9A6">
                <wp:simplePos x="0" y="0"/>
                <wp:positionH relativeFrom="column">
                  <wp:posOffset>3758565</wp:posOffset>
                </wp:positionH>
                <wp:positionV relativeFrom="paragraph">
                  <wp:posOffset>5479415</wp:posOffset>
                </wp:positionV>
                <wp:extent cx="844550" cy="309245"/>
                <wp:effectExtent l="0" t="190500" r="0" b="196215"/>
                <wp:wrapNone/>
                <wp:docPr id="40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94378">
                          <a:off x="0" y="0"/>
                          <a:ext cx="84455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sym w:font="Symbol" w:char="F061"/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-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4" type="#_x0000_t202" style="position:absolute;margin-left:295.95pt;margin-top:431.45pt;width:66.5pt;height:24.35pt;rotation:-2942979fd;z-index:251832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sym w:font="Symbol" w:char="F061"/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-MEM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7C2AA165" wp14:editId="0A7E9376">
                <wp:simplePos x="0" y="0"/>
                <wp:positionH relativeFrom="column">
                  <wp:posOffset>2934970</wp:posOffset>
                </wp:positionH>
                <wp:positionV relativeFrom="paragraph">
                  <wp:posOffset>5595620</wp:posOffset>
                </wp:positionV>
                <wp:extent cx="1193165" cy="360045"/>
                <wp:effectExtent l="0" t="304800" r="0" b="326390"/>
                <wp:wrapNone/>
                <wp:docPr id="3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-2666678">
                          <a:off x="0" y="0"/>
                          <a:ext cx="1193165" cy="36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Ca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position w:val="8"/>
                                <w:sz w:val="28"/>
                                <w:szCs w:val="28"/>
                                <w:vertAlign w:val="superscript"/>
                                <w:lang w:val="fr-FR"/>
                              </w:rPr>
                              <w:t>2+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 xml:space="preserve"> Switch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5" type="#_x0000_t202" style="position:absolute;margin-left:231.1pt;margin-top:440.6pt;width:93.95pt;height:28.35pt;rotation:-2912723fd;z-index:251828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" filled="f" stroked="f">
                <v:textbox style="mso-fit-shape-to-text:t"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Ca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position w:val="8"/>
                          <w:sz w:val="28"/>
                          <w:szCs w:val="28"/>
                          <w:vertAlign w:val="superscript"/>
                          <w:lang w:val="fr-FR"/>
                        </w:rPr>
                        <w:t>2+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 xml:space="preserve"> Switch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34EBBB68" wp14:editId="52815EB2">
                <wp:simplePos x="0" y="0"/>
                <wp:positionH relativeFrom="column">
                  <wp:posOffset>2332990</wp:posOffset>
                </wp:positionH>
                <wp:positionV relativeFrom="paragraph">
                  <wp:posOffset>3404235</wp:posOffset>
                </wp:positionV>
                <wp:extent cx="1583690" cy="307340"/>
                <wp:effectExtent l="0" t="0" r="0" b="6350"/>
                <wp:wrapNone/>
                <wp:docPr id="4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3690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1E1" w:rsidRPr="00E717AF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E717AF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6" type="#_x0000_t202" style="position:absolute;margin-left:183.7pt;margin-top:268.05pt;width:124.7pt;height:24.2pt;z-index:251834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" filled="f" stroked="f">
                <v:textbox style="mso-fit-shape-to-text:t">
                  <w:txbxContent>
                    <w:p w:rsidR="00C411E1" w:rsidRPr="00E717AF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E717AF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SC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481AAB4E" wp14:editId="422AA49B">
                <wp:simplePos x="0" y="0"/>
                <wp:positionH relativeFrom="column">
                  <wp:posOffset>636905</wp:posOffset>
                </wp:positionH>
                <wp:positionV relativeFrom="paragraph">
                  <wp:posOffset>3404235</wp:posOffset>
                </wp:positionV>
                <wp:extent cx="1583690" cy="307340"/>
                <wp:effectExtent l="0" t="0" r="0" b="6350"/>
                <wp:wrapNone/>
                <wp:docPr id="4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3690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1E1" w:rsidRPr="00E717AF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E717AF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D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7" type="#_x0000_t202" style="position:absolute;margin-left:50.15pt;margin-top:268.05pt;width:124.7pt;height:24.2pt;z-index:251833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" filled="f" stroked="f">
                <v:textbox style="mso-fit-shape-to-text:t">
                  <w:txbxContent>
                    <w:p w:rsidR="00C411E1" w:rsidRPr="00E717AF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E717AF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DCK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78F99CE8" wp14:editId="1B055EE1">
                <wp:simplePos x="0" y="0"/>
                <wp:positionH relativeFrom="column">
                  <wp:posOffset>4025900</wp:posOffset>
                </wp:positionH>
                <wp:positionV relativeFrom="paragraph">
                  <wp:posOffset>3308350</wp:posOffset>
                </wp:positionV>
                <wp:extent cx="1583690" cy="522605"/>
                <wp:effectExtent l="0" t="0" r="0" b="0"/>
                <wp:wrapNone/>
                <wp:docPr id="4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3690" cy="5226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1E1" w:rsidRPr="00E717AF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Co-culture MSC/MD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28" type="#_x0000_t202" style="position:absolute;margin-left:317pt;margin-top:260.5pt;width:124.7pt;height:41.15pt;z-index:251835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" filled="f" stroked="f">
                <v:textbox style="mso-fit-shape-to-text:t">
                  <w:txbxContent>
                    <w:p w:rsidR="00C411E1" w:rsidRPr="00E717AF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Co-culture MSC/MDCK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3815951C" wp14:editId="2F0635EE">
                <wp:simplePos x="0" y="0"/>
                <wp:positionH relativeFrom="column">
                  <wp:posOffset>843915</wp:posOffset>
                </wp:positionH>
                <wp:positionV relativeFrom="paragraph">
                  <wp:posOffset>-433070</wp:posOffset>
                </wp:positionV>
                <wp:extent cx="1057275" cy="911225"/>
                <wp:effectExtent l="0" t="0" r="0" b="0"/>
                <wp:wrapNone/>
                <wp:docPr id="2080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7275" cy="9112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 xml:space="preserve">MDCK </w:t>
                            </w:r>
                          </w:p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 xml:space="preserve">+ </w:t>
                            </w:r>
                          </w:p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DMSO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129" style="position:absolute;margin-left:66.45pt;margin-top:-34.1pt;width:83.25pt;height:71.7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 xml:space="preserve">MDCK </w:t>
                      </w:r>
                    </w:p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 xml:space="preserve">+ </w:t>
                      </w:r>
                    </w:p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DMSO</w:t>
                      </w:r>
                    </w:p>
                  </w:txbxContent>
                </v:textbox>
              </v:rect>
            </w:pict>
          </mc:Fallback>
        </mc:AlternateContent>
      </w:r>
      <w:r w:rsidR="00C411E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1C4FAE60" wp14:editId="37E15438">
                <wp:simplePos x="0" y="0"/>
                <wp:positionH relativeFrom="column">
                  <wp:posOffset>-587375</wp:posOffset>
                </wp:positionH>
                <wp:positionV relativeFrom="paragraph">
                  <wp:posOffset>-494665</wp:posOffset>
                </wp:positionV>
                <wp:extent cx="877570" cy="1403985"/>
                <wp:effectExtent l="0" t="0" r="0" b="0"/>
                <wp:wrapNone/>
                <wp:docPr id="209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75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1E1" w:rsidRPr="00613850" w:rsidRDefault="00613850" w:rsidP="00C411E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30" type="#_x0000_t202" style="position:absolute;margin-left:-46.25pt;margin-top:-38.95pt;width:69.1pt;height:110.55pt;z-index:2518446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" stroked="f">
                <v:textbox style="mso-fit-shape-to-text:t">
                  <w:txbxContent>
                    <w:p w:rsidR="00C411E1" w:rsidRPr="00613850" w:rsidRDefault="00613850" w:rsidP="00C411E1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411E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5A68BCC9" wp14:editId="7F1F600E">
                <wp:simplePos x="0" y="0"/>
                <wp:positionH relativeFrom="column">
                  <wp:posOffset>-341655</wp:posOffset>
                </wp:positionH>
                <wp:positionV relativeFrom="paragraph">
                  <wp:posOffset>-876044</wp:posOffset>
                </wp:positionV>
                <wp:extent cx="2269804" cy="1403985"/>
                <wp:effectExtent l="0" t="0" r="0" b="0"/>
                <wp:wrapNone/>
                <wp:docPr id="63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9804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1E1" w:rsidRDefault="00C411E1" w:rsidP="00C411E1">
                            <w:r>
                              <w:t>Supplementary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31" type="#_x0000_t202" style="position:absolute;margin-left:-26.9pt;margin-top:-69pt;width:178.7pt;height:110.55pt;z-index:2518650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" stroked="f">
                <v:textbox style="mso-fit-shape-to-text:t">
                  <w:txbxContent>
                    <w:p w:rsidR="00C411E1" w:rsidRDefault="00C411E1" w:rsidP="00C411E1">
                      <w:proofErr w:type="spellStart"/>
                      <w:r>
                        <w:t>Supplementary</w:t>
                      </w:r>
                      <w:proofErr w:type="spellEnd"/>
                      <w:r>
                        <w:t xml:space="preserve"> Data</w:t>
                      </w:r>
                    </w:p>
                  </w:txbxContent>
                </v:textbox>
              </v:shape>
            </w:pict>
          </mc:Fallback>
        </mc:AlternateContent>
      </w:r>
      <w:r w:rsidR="00C411E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71B4EEA5" wp14:editId="45342FFE">
                <wp:simplePos x="0" y="0"/>
                <wp:positionH relativeFrom="column">
                  <wp:posOffset>2606608</wp:posOffset>
                </wp:positionH>
                <wp:positionV relativeFrom="paragraph">
                  <wp:posOffset>2881630</wp:posOffset>
                </wp:positionV>
                <wp:extent cx="144016" cy="45719"/>
                <wp:effectExtent l="0" t="0" r="27940" b="12065"/>
                <wp:wrapNone/>
                <wp:docPr id="2096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16" cy="4571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10" o:spid="_x0000_s1026" style="position:absolute;margin-left:205.25pt;margin-top:226.9pt;width:11.35pt;height:3.6pt;z-index:251840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" fillcolor="white [3212]" strokecolor="white [3212]" strokeweight="2pt"/>
            </w:pict>
          </mc:Fallback>
        </mc:AlternateContent>
      </w:r>
      <w:r w:rsidR="00C411E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7E220D71" wp14:editId="7B6AB703">
                <wp:simplePos x="0" y="0"/>
                <wp:positionH relativeFrom="column">
                  <wp:posOffset>6862445</wp:posOffset>
                </wp:positionH>
                <wp:positionV relativeFrom="paragraph">
                  <wp:posOffset>-747395</wp:posOffset>
                </wp:positionV>
                <wp:extent cx="381000" cy="381000"/>
                <wp:effectExtent l="38100" t="19050" r="57150" b="95250"/>
                <wp:wrapNone/>
                <wp:docPr id="209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1000" cy="381000"/>
                        </a:xfrm>
                        <a:prstGeom prst="rect">
                          <a:avLst/>
                        </a:prstGeom>
                        <a:solidFill>
                          <a:srgbClr val="3C4694"/>
                        </a:solidFill>
                        <a:ln w="10000">
                          <a:solidFill>
                            <a:srgbClr val="3C4694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38100" dist="30000" dir="5400000" rotWithShape="0">
                            <a:srgbClr val="808080">
                              <a:alpha val="45000"/>
                            </a:srgbClr>
                          </a:outerShdw>
                        </a:effectLst>
                      </wps:spPr>
                      <wps:bodyPr anchor="ctr"/>
                    </wps:wsp>
                  </a:graphicData>
                </a:graphic>
              </wp:anchor>
            </w:drawing>
          </mc:Choice>
          <mc:Fallback>
            <w:pict>
              <v:rect id="Rectangle 9" o:spid="_x0000_s1026" style="position:absolute;margin-left:540.35pt;margin-top:-58.85pt;width:30pt;height:30pt;z-index:251820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" fillcolor="#3c4694" strokecolor="#3c4694" strokeweight=".27778mm">
                <v:shadow on="t" opacity="29491f" origin=",.5" offset="0,.83333mm"/>
              </v:rect>
            </w:pict>
          </mc:Fallback>
        </mc:AlternateContent>
      </w:r>
    </w:p>
    <w:p w:rsidR="00C411E1" w:rsidRPr="001B6969" w:rsidRDefault="005C5854" w:rsidP="00384613">
      <w:pPr>
        <w:rPr>
          <w:b/>
          <w:lang w:val="en-US"/>
        </w:rPr>
      </w:pPr>
      <w:r w:rsidRPr="005C5854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64768" behindDoc="0" locked="0" layoutInCell="1" allowOverlap="1" wp14:anchorId="654C7D60" wp14:editId="4272AE68">
                <wp:simplePos x="0" y="0"/>
                <wp:positionH relativeFrom="column">
                  <wp:posOffset>5763895</wp:posOffset>
                </wp:positionH>
                <wp:positionV relativeFrom="paragraph">
                  <wp:posOffset>4494270</wp:posOffset>
                </wp:positionV>
                <wp:extent cx="749935" cy="271145"/>
                <wp:effectExtent l="0" t="0" r="0" b="0"/>
                <wp:wrapNone/>
                <wp:docPr id="206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93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54" w:rsidRPr="005C5854" w:rsidRDefault="005C5854" w:rsidP="005C5854">
                            <w:pPr>
                              <w:rPr>
                                <w:i/>
                                <w:sz w:val="12"/>
                                <w:szCs w:val="12"/>
                              </w:rPr>
                            </w:pPr>
                            <w:r w:rsidRPr="005C5854">
                              <w:rPr>
                                <w:i/>
                                <w:sz w:val="12"/>
                                <w:szCs w:val="12"/>
                              </w:rPr>
                              <w:t>62 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38" type="#_x0000_t202" style="position:absolute;margin-left:453.85pt;margin-top:353.9pt;width:59.05pt;height:21.35pt;z-index:25206476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" filled="f" stroked="f">
                <v:textbox>
                  <w:txbxContent>
                    <w:p w:rsidR="005C5854" w:rsidRPr="005C5854" w:rsidRDefault="005C5854" w:rsidP="005C5854">
                      <w:pPr>
                        <w:rPr>
                          <w:i/>
                          <w:sz w:val="12"/>
                          <w:szCs w:val="12"/>
                        </w:rPr>
                      </w:pPr>
                      <w:r w:rsidRPr="005C5854">
                        <w:rPr>
                          <w:i/>
                          <w:sz w:val="12"/>
                          <w:szCs w:val="12"/>
                        </w:rPr>
                        <w:t>62  kDa</w:t>
                      </w:r>
                    </w:p>
                  </w:txbxContent>
                </v:textbox>
              </v:shape>
            </w:pict>
          </mc:Fallback>
        </mc:AlternateContent>
      </w:r>
      <w:r w:rsidRPr="005C5854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65792" behindDoc="0" locked="0" layoutInCell="1" allowOverlap="1" wp14:anchorId="1FC96CAA" wp14:editId="0D5A8928">
                <wp:simplePos x="0" y="0"/>
                <wp:positionH relativeFrom="column">
                  <wp:posOffset>5779770</wp:posOffset>
                </wp:positionH>
                <wp:positionV relativeFrom="paragraph">
                  <wp:posOffset>4846955</wp:posOffset>
                </wp:positionV>
                <wp:extent cx="749935" cy="271145"/>
                <wp:effectExtent l="0" t="0" r="0" b="0"/>
                <wp:wrapNone/>
                <wp:docPr id="206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93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54" w:rsidRPr="005C5854" w:rsidRDefault="005C5854" w:rsidP="005C5854">
                            <w:pPr>
                              <w:rPr>
                                <w:i/>
                                <w:sz w:val="12"/>
                                <w:szCs w:val="12"/>
                              </w:rPr>
                            </w:pPr>
                            <w:r w:rsidRPr="005C5854">
                              <w:rPr>
                                <w:i/>
                                <w:sz w:val="12"/>
                                <w:szCs w:val="12"/>
                              </w:rPr>
                              <w:t>62 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39" type="#_x0000_t202" style="position:absolute;margin-left:455.1pt;margin-top:381.65pt;width:59.05pt;height:21.35pt;z-index:252065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" filled="f" stroked="f">
                <v:textbox style="mso-fit-shape-to-text:t">
                  <w:txbxContent>
                    <w:p w:rsidR="005C5854" w:rsidRPr="005C5854" w:rsidRDefault="005C5854" w:rsidP="005C5854">
                      <w:pPr>
                        <w:rPr>
                          <w:i/>
                          <w:sz w:val="12"/>
                          <w:szCs w:val="12"/>
                        </w:rPr>
                      </w:pPr>
                      <w:r w:rsidRPr="005C5854">
                        <w:rPr>
                          <w:i/>
                          <w:sz w:val="12"/>
                          <w:szCs w:val="12"/>
                        </w:rPr>
                        <w:t>62  kDa</w:t>
                      </w:r>
                    </w:p>
                  </w:txbxContent>
                </v:textbox>
              </v:shape>
            </w:pict>
          </mc:Fallback>
        </mc:AlternateContent>
      </w:r>
      <w:r w:rsidRPr="005C5854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63744" behindDoc="0" locked="0" layoutInCell="1" allowOverlap="1" wp14:anchorId="5151CA3E" wp14:editId="49C89D11">
                <wp:simplePos x="0" y="0"/>
                <wp:positionH relativeFrom="column">
                  <wp:posOffset>5768975</wp:posOffset>
                </wp:positionH>
                <wp:positionV relativeFrom="paragraph">
                  <wp:posOffset>3939540</wp:posOffset>
                </wp:positionV>
                <wp:extent cx="749935" cy="271145"/>
                <wp:effectExtent l="0" t="0" r="0" b="0"/>
                <wp:wrapNone/>
                <wp:docPr id="2064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93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54" w:rsidRPr="005C5854" w:rsidRDefault="005C5854" w:rsidP="005C5854">
                            <w:pPr>
                              <w:rPr>
                                <w:i/>
                                <w:sz w:val="12"/>
                                <w:szCs w:val="12"/>
                              </w:rPr>
                            </w:pPr>
                            <w:r w:rsidRPr="005C5854">
                              <w:rPr>
                                <w:i/>
                                <w:sz w:val="12"/>
                                <w:szCs w:val="12"/>
                              </w:rPr>
                              <w:t>280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40" type="#_x0000_t202" style="position:absolute;margin-left:454.25pt;margin-top:310.2pt;width:59.05pt;height:21.35pt;z-index:252063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" filled="f" stroked="f">
                <v:textbox style="mso-fit-shape-to-text:t">
                  <w:txbxContent>
                    <w:p w:rsidR="005C5854" w:rsidRPr="005C5854" w:rsidRDefault="005C5854" w:rsidP="005C5854">
                      <w:pPr>
                        <w:rPr>
                          <w:i/>
                          <w:sz w:val="12"/>
                          <w:szCs w:val="12"/>
                        </w:rPr>
                      </w:pPr>
                      <w:r w:rsidRPr="005C5854">
                        <w:rPr>
                          <w:i/>
                          <w:sz w:val="12"/>
                          <w:szCs w:val="12"/>
                        </w:rPr>
                        <w:t>280 kDa</w:t>
                      </w:r>
                    </w:p>
                  </w:txbxContent>
                </v:textbox>
              </v:shape>
            </w:pict>
          </mc:Fallback>
        </mc:AlternateContent>
      </w:r>
      <w:r w:rsidRPr="005C5854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7CF0ADE4" wp14:editId="384BF87E">
                <wp:simplePos x="0" y="0"/>
                <wp:positionH relativeFrom="column">
                  <wp:posOffset>3968115</wp:posOffset>
                </wp:positionH>
                <wp:positionV relativeFrom="paragraph">
                  <wp:posOffset>1392555</wp:posOffset>
                </wp:positionV>
                <wp:extent cx="749935" cy="271145"/>
                <wp:effectExtent l="0" t="0" r="0" b="0"/>
                <wp:wrapNone/>
                <wp:docPr id="205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93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54" w:rsidRPr="005C5854" w:rsidRDefault="005C5854" w:rsidP="005C5854">
                            <w:pPr>
                              <w:rPr>
                                <w:i/>
                                <w:sz w:val="12"/>
                                <w:szCs w:val="12"/>
                              </w:rPr>
                            </w:pPr>
                            <w:r w:rsidRPr="005C5854">
                              <w:rPr>
                                <w:i/>
                                <w:sz w:val="12"/>
                                <w:szCs w:val="12"/>
                              </w:rPr>
                              <w:t>62 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41" type="#_x0000_t202" style="position:absolute;margin-left:312.45pt;margin-top:109.65pt;width:59.05pt;height:21.35pt;z-index:252061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" filled="f" stroked="f">
                <v:textbox style="mso-fit-shape-to-text:t">
                  <w:txbxContent>
                    <w:p w:rsidR="005C5854" w:rsidRPr="005C5854" w:rsidRDefault="005C5854" w:rsidP="005C5854">
                      <w:pPr>
                        <w:rPr>
                          <w:i/>
                          <w:sz w:val="12"/>
                          <w:szCs w:val="12"/>
                        </w:rPr>
                      </w:pPr>
                      <w:r w:rsidRPr="005C5854">
                        <w:rPr>
                          <w:i/>
                          <w:sz w:val="12"/>
                          <w:szCs w:val="12"/>
                        </w:rPr>
                        <w:t>62  kDa</w:t>
                      </w:r>
                    </w:p>
                  </w:txbxContent>
                </v:textbox>
              </v:shape>
            </w:pict>
          </mc:Fallback>
        </mc:AlternateContent>
      </w:r>
      <w:r w:rsidRPr="005C5854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5588CC91" wp14:editId="7C1CCBDC">
                <wp:simplePos x="0" y="0"/>
                <wp:positionH relativeFrom="column">
                  <wp:posOffset>3952240</wp:posOffset>
                </wp:positionH>
                <wp:positionV relativeFrom="paragraph">
                  <wp:posOffset>929549</wp:posOffset>
                </wp:positionV>
                <wp:extent cx="749935" cy="271145"/>
                <wp:effectExtent l="0" t="0" r="0" b="0"/>
                <wp:wrapNone/>
                <wp:docPr id="205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93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54" w:rsidRPr="005C5854" w:rsidRDefault="005C5854" w:rsidP="005C5854">
                            <w:pPr>
                              <w:rPr>
                                <w:i/>
                                <w:sz w:val="12"/>
                                <w:szCs w:val="12"/>
                              </w:rPr>
                            </w:pPr>
                            <w:r w:rsidRPr="005C5854">
                              <w:rPr>
                                <w:i/>
                                <w:sz w:val="12"/>
                                <w:szCs w:val="12"/>
                              </w:rPr>
                              <w:t>62 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42" type="#_x0000_t202" style="position:absolute;margin-left:311.2pt;margin-top:73.2pt;width:59.05pt;height:21.35pt;z-index:25206067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" filled="f" stroked="f">
                <v:textbox>
                  <w:txbxContent>
                    <w:p w:rsidR="005C5854" w:rsidRPr="005C5854" w:rsidRDefault="005C5854" w:rsidP="005C5854">
                      <w:pPr>
                        <w:rPr>
                          <w:i/>
                          <w:sz w:val="12"/>
                          <w:szCs w:val="12"/>
                        </w:rPr>
                      </w:pPr>
                      <w:r w:rsidRPr="005C5854">
                        <w:rPr>
                          <w:i/>
                          <w:sz w:val="12"/>
                          <w:szCs w:val="12"/>
                        </w:rPr>
                        <w:t>62  kDa</w:t>
                      </w:r>
                    </w:p>
                  </w:txbxContent>
                </v:textbox>
              </v:shape>
            </w:pict>
          </mc:Fallback>
        </mc:AlternateContent>
      </w:r>
      <w:r w:rsidRPr="005C5854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59648" behindDoc="0" locked="0" layoutInCell="1" allowOverlap="1" wp14:anchorId="77C5BA6B" wp14:editId="778D92AE">
                <wp:simplePos x="0" y="0"/>
                <wp:positionH relativeFrom="column">
                  <wp:posOffset>3957320</wp:posOffset>
                </wp:positionH>
                <wp:positionV relativeFrom="paragraph">
                  <wp:posOffset>485140</wp:posOffset>
                </wp:positionV>
                <wp:extent cx="749935" cy="271145"/>
                <wp:effectExtent l="0" t="0" r="0" b="0"/>
                <wp:wrapNone/>
                <wp:docPr id="2056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9935" cy="2711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5854" w:rsidRPr="005C5854" w:rsidRDefault="005C5854" w:rsidP="005C5854">
                            <w:pPr>
                              <w:rPr>
                                <w:i/>
                                <w:sz w:val="12"/>
                                <w:szCs w:val="12"/>
                              </w:rPr>
                            </w:pPr>
                            <w:r w:rsidRPr="005C5854">
                              <w:rPr>
                                <w:i/>
                                <w:sz w:val="12"/>
                                <w:szCs w:val="12"/>
                              </w:rPr>
                              <w:t>280 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43" type="#_x0000_t202" style="position:absolute;margin-left:311.6pt;margin-top:38.2pt;width:59.05pt;height:21.35pt;z-index:252059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" filled="f" stroked="f">
                <v:textbox style="mso-fit-shape-to-text:t">
                  <w:txbxContent>
                    <w:p w:rsidR="005C5854" w:rsidRPr="005C5854" w:rsidRDefault="005C5854" w:rsidP="005C5854">
                      <w:pPr>
                        <w:rPr>
                          <w:i/>
                          <w:sz w:val="12"/>
                          <w:szCs w:val="12"/>
                        </w:rPr>
                      </w:pPr>
                      <w:r w:rsidRPr="005C5854">
                        <w:rPr>
                          <w:i/>
                          <w:sz w:val="12"/>
                          <w:szCs w:val="12"/>
                        </w:rPr>
                        <w:t>280 kDa</w:t>
                      </w:r>
                    </w:p>
                  </w:txbxContent>
                </v:textbox>
              </v:shape>
            </w:pict>
          </mc:Fallback>
        </mc:AlternateContent>
      </w:r>
      <w:r w:rsidR="00454200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0D410823" wp14:editId="12E1E1FC">
                <wp:simplePos x="0" y="0"/>
                <wp:positionH relativeFrom="column">
                  <wp:posOffset>1968500</wp:posOffset>
                </wp:positionH>
                <wp:positionV relativeFrom="paragraph">
                  <wp:posOffset>307033</wp:posOffset>
                </wp:positionV>
                <wp:extent cx="826770" cy="0"/>
                <wp:effectExtent l="0" t="0" r="11430" b="19050"/>
                <wp:wrapNone/>
                <wp:docPr id="132" name="Connecteur droit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677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32" o:spid="_x0000_s1026" style="position:absolute;z-index:252029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5pt,24.2pt" to="220.1pt,2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" strokecolor="black [3040]" strokeweight="1.5pt"/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7EA74E05" wp14:editId="73690EF9">
                <wp:simplePos x="0" y="0"/>
                <wp:positionH relativeFrom="column">
                  <wp:posOffset>2407920</wp:posOffset>
                </wp:positionH>
                <wp:positionV relativeFrom="paragraph">
                  <wp:posOffset>3716020</wp:posOffset>
                </wp:positionV>
                <wp:extent cx="1497330" cy="0"/>
                <wp:effectExtent l="0" t="19050" r="7620" b="19050"/>
                <wp:wrapNone/>
                <wp:docPr id="2094" name="Connecteur droit 20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733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2094" o:spid="_x0000_s1026" style="position:absolute;z-index:251842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9.6pt,292.6pt" to="307.5pt,29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" strokecolor="black [3040]" strokeweight="2.25pt"/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20705BB9" wp14:editId="117B8607">
                <wp:simplePos x="0" y="0"/>
                <wp:positionH relativeFrom="column">
                  <wp:posOffset>737870</wp:posOffset>
                </wp:positionH>
                <wp:positionV relativeFrom="paragraph">
                  <wp:posOffset>3716020</wp:posOffset>
                </wp:positionV>
                <wp:extent cx="1531620" cy="0"/>
                <wp:effectExtent l="0" t="19050" r="11430" b="19050"/>
                <wp:wrapNone/>
                <wp:docPr id="2093" name="Connecteur droit 20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3162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2093" o:spid="_x0000_s1026" style="position:absolute;z-index:251841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8.1pt,292.6pt" to="178.7pt,29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" strokecolor="black [3040]" strokeweight="2.25pt"/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4AD16866" wp14:editId="5E9EF130">
                <wp:simplePos x="0" y="0"/>
                <wp:positionH relativeFrom="column">
                  <wp:posOffset>4029075</wp:posOffset>
                </wp:positionH>
                <wp:positionV relativeFrom="paragraph">
                  <wp:posOffset>3716655</wp:posOffset>
                </wp:positionV>
                <wp:extent cx="1414780" cy="0"/>
                <wp:effectExtent l="0" t="19050" r="13970" b="19050"/>
                <wp:wrapNone/>
                <wp:docPr id="2095" name="Connecteur droit 20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4780" cy="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2095" o:spid="_x0000_s1026" style="position:absolute;z-index:25184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7.25pt,292.65pt" to="428.65pt,29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" strokecolor="black [3040]" strokeweight="2.25pt"/>
            </w:pict>
          </mc:Fallback>
        </mc:AlternateContent>
      </w:r>
      <w:r w:rsidR="00D10456" w:rsidRPr="00D5170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12979A01" wp14:editId="5CFBCA7D">
                <wp:simplePos x="0" y="0"/>
                <wp:positionH relativeFrom="column">
                  <wp:posOffset>1208405</wp:posOffset>
                </wp:positionH>
                <wp:positionV relativeFrom="paragraph">
                  <wp:posOffset>1925955</wp:posOffset>
                </wp:positionV>
                <wp:extent cx="1225550" cy="311150"/>
                <wp:effectExtent l="0" t="323850" r="0" b="336550"/>
                <wp:wrapNone/>
                <wp:docPr id="208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905622">
                          <a:off x="0" y="0"/>
                          <a:ext cx="1225550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S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2" type="#_x0000_t202" style="position:absolute;margin-left:95.15pt;margin-top:151.65pt;width:96.5pt;height:24.5pt;rotation:-2942979fd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SMEM</w:t>
                      </w:r>
                    </w:p>
                  </w:txbxContent>
                </v:textbox>
              </v:shape>
            </w:pict>
          </mc:Fallback>
        </mc:AlternateContent>
      </w:r>
      <w:r w:rsidR="00D10456" w:rsidRPr="00D5170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42940B1B" wp14:editId="447AE1A7">
                <wp:simplePos x="0" y="0"/>
                <wp:positionH relativeFrom="column">
                  <wp:posOffset>1315085</wp:posOffset>
                </wp:positionH>
                <wp:positionV relativeFrom="paragraph">
                  <wp:posOffset>2098040</wp:posOffset>
                </wp:positionV>
                <wp:extent cx="1731645" cy="357505"/>
                <wp:effectExtent l="0" t="495300" r="0" b="499745"/>
                <wp:wrapNone/>
                <wp:docPr id="2087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933322">
                          <a:off x="0" y="0"/>
                          <a:ext cx="1731645" cy="35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Ca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position w:val="6"/>
                                <w:sz w:val="28"/>
                                <w:szCs w:val="28"/>
                                <w:vertAlign w:val="superscript"/>
                                <w:lang w:val="fr-FR"/>
                              </w:rPr>
                              <w:t>2+</w:t>
                            </w:r>
                            <w:r w:rsidR="00045C0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 xml:space="preserve"> Switch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3" type="#_x0000_t202" style="position:absolute;margin-left:103.55pt;margin-top:165.2pt;width:136.35pt;height:28.15pt;rotation:-2912723fd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Ca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position w:val="6"/>
                          <w:sz w:val="28"/>
                          <w:szCs w:val="28"/>
                          <w:vertAlign w:val="superscript"/>
                          <w:lang w:val="fr-FR"/>
                        </w:rPr>
                        <w:t>2+</w:t>
                      </w:r>
                      <w:r w:rsidR="00045C0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 xml:space="preserve"> Switch</w:t>
                      </w:r>
                    </w:p>
                  </w:txbxContent>
                </v:textbox>
              </v:shape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392F8B26" wp14:editId="6FFA1595">
                <wp:simplePos x="0" y="0"/>
                <wp:positionH relativeFrom="column">
                  <wp:posOffset>2198370</wp:posOffset>
                </wp:positionH>
                <wp:positionV relativeFrom="paragraph">
                  <wp:posOffset>1934210</wp:posOffset>
                </wp:positionV>
                <wp:extent cx="1225550" cy="311150"/>
                <wp:effectExtent l="0" t="323850" r="0" b="336550"/>
                <wp:wrapNone/>
                <wp:docPr id="208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905622">
                          <a:off x="0" y="0"/>
                          <a:ext cx="1225550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S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4" type="#_x0000_t202" style="position:absolute;margin-left:173.1pt;margin-top:152.3pt;width:96.5pt;height:24.5pt;rotation:-2942979fd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SMEM</w:t>
                      </w:r>
                    </w:p>
                  </w:txbxContent>
                </v:textbox>
              </v:shape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681ADABB" wp14:editId="69461D76">
                <wp:simplePos x="0" y="0"/>
                <wp:positionH relativeFrom="column">
                  <wp:posOffset>2296160</wp:posOffset>
                </wp:positionH>
                <wp:positionV relativeFrom="paragraph">
                  <wp:posOffset>2106295</wp:posOffset>
                </wp:positionV>
                <wp:extent cx="1731645" cy="357505"/>
                <wp:effectExtent l="0" t="495300" r="0" b="499745"/>
                <wp:wrapNone/>
                <wp:docPr id="208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933322">
                          <a:off x="0" y="0"/>
                          <a:ext cx="1731645" cy="35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Ca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position w:val="6"/>
                                <w:sz w:val="28"/>
                                <w:szCs w:val="28"/>
                                <w:vertAlign w:val="superscript"/>
                                <w:lang w:val="fr-FR"/>
                              </w:rPr>
                              <w:t>2+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 xml:space="preserve"> Switch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5" type="#_x0000_t202" style="position:absolute;margin-left:180.8pt;margin-top:165.85pt;width:136.35pt;height:28.15pt;rotation:-2912723fd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Ca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position w:val="6"/>
                          <w:sz w:val="28"/>
                          <w:szCs w:val="28"/>
                          <w:vertAlign w:val="superscript"/>
                          <w:lang w:val="fr-FR"/>
                        </w:rPr>
                        <w:t>2+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 xml:space="preserve"> Switch</w:t>
                      </w:r>
                    </w:p>
                  </w:txbxContent>
                </v:textbox>
              </v:shape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41E5166D" wp14:editId="0C9A3648">
                <wp:simplePos x="0" y="0"/>
                <wp:positionH relativeFrom="column">
                  <wp:posOffset>-340995</wp:posOffset>
                </wp:positionH>
                <wp:positionV relativeFrom="paragraph">
                  <wp:posOffset>2324735</wp:posOffset>
                </wp:positionV>
                <wp:extent cx="2429510" cy="357505"/>
                <wp:effectExtent l="0" t="742950" r="0" b="747395"/>
                <wp:wrapNone/>
                <wp:docPr id="208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933322">
                          <a:off x="0" y="0"/>
                          <a:ext cx="2429510" cy="357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Ca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position w:val="6"/>
                                <w:sz w:val="28"/>
                                <w:szCs w:val="28"/>
                                <w:vertAlign w:val="superscript"/>
                                <w:lang w:val="fr-FR"/>
                              </w:rPr>
                              <w:t>2+</w:t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 xml:space="preserve"> Switch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6" type="#_x0000_t202" style="position:absolute;margin-left:-26.85pt;margin-top:183.05pt;width:191.3pt;height:28.15pt;rotation:-2912723fd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Ca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position w:val="6"/>
                          <w:sz w:val="28"/>
                          <w:szCs w:val="28"/>
                          <w:vertAlign w:val="superscript"/>
                          <w:lang w:val="fr-FR"/>
                        </w:rPr>
                        <w:t>2+</w:t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 xml:space="preserve"> Switch</w:t>
                      </w:r>
                    </w:p>
                  </w:txbxContent>
                </v:textbox>
              </v:shape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1321241A" wp14:editId="7972B8E8">
                <wp:simplePos x="0" y="0"/>
                <wp:positionH relativeFrom="column">
                  <wp:posOffset>184785</wp:posOffset>
                </wp:positionH>
                <wp:positionV relativeFrom="paragraph">
                  <wp:posOffset>1905635</wp:posOffset>
                </wp:positionV>
                <wp:extent cx="1225550" cy="311150"/>
                <wp:effectExtent l="0" t="323850" r="0" b="336550"/>
                <wp:wrapNone/>
                <wp:docPr id="2084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8905622">
                          <a:off x="0" y="0"/>
                          <a:ext cx="1225550" cy="311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411E1" w:rsidRPr="000464E6" w:rsidRDefault="00C411E1" w:rsidP="00C411E1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S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137" type="#_x0000_t202" style="position:absolute;margin-left:14.55pt;margin-top:150.05pt;width:96.5pt;height:24.5pt;rotation:-2942979fd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" filled="f" stroked="f">
                <v:textbox>
                  <w:txbxContent>
                    <w:p w:rsidR="00C411E1" w:rsidRPr="000464E6" w:rsidRDefault="00C411E1" w:rsidP="00C411E1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SMEM</w:t>
                      </w:r>
                    </w:p>
                  </w:txbxContent>
                </v:textbox>
              </v:shape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412C96B7" wp14:editId="669EBCAD">
                <wp:simplePos x="0" y="0"/>
                <wp:positionH relativeFrom="column">
                  <wp:posOffset>-57150</wp:posOffset>
                </wp:positionH>
                <wp:positionV relativeFrom="paragraph">
                  <wp:posOffset>1330325</wp:posOffset>
                </wp:positionV>
                <wp:extent cx="781685" cy="454025"/>
                <wp:effectExtent l="0" t="0" r="0" b="0"/>
                <wp:wrapNone/>
                <wp:docPr id="52" name="ZoneText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685" cy="454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411E1" w:rsidRPr="000464E6" w:rsidRDefault="00C411E1" w:rsidP="00D10456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AMPK</w:t>
                            </w:r>
                            <w:r w:rsidR="00476BC8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51" o:spid="_x0000_s1138" type="#_x0000_t202" style="position:absolute;margin-left:-4.5pt;margin-top:104.75pt;width:61.55pt;height:35.7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" filled="f" stroked="f">
                <v:textbox>
                  <w:txbxContent>
                    <w:p w:rsidR="00C411E1" w:rsidRPr="000464E6" w:rsidRDefault="00C411E1" w:rsidP="00D10456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AMPK</w:t>
                      </w:r>
                      <w:r w:rsidR="00476BC8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t</w:t>
                      </w:r>
                    </w:p>
                  </w:txbxContent>
                </v:textbox>
              </v:shape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72B91CA6" wp14:editId="428D0A69">
                <wp:simplePos x="0" y="0"/>
                <wp:positionH relativeFrom="column">
                  <wp:posOffset>-57150</wp:posOffset>
                </wp:positionH>
                <wp:positionV relativeFrom="paragraph">
                  <wp:posOffset>901065</wp:posOffset>
                </wp:positionV>
                <wp:extent cx="795020" cy="454025"/>
                <wp:effectExtent l="0" t="0" r="0" b="0"/>
                <wp:wrapNone/>
                <wp:docPr id="51" name="ZoneText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5020" cy="454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411E1" w:rsidRPr="000464E6" w:rsidRDefault="00C411E1" w:rsidP="00D10456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AMPK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50" o:spid="_x0000_s1139" type="#_x0000_t202" style="position:absolute;margin-left:-4.5pt;margin-top:70.95pt;width:62.6pt;height:35.7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" filled="f" stroked="f">
                <v:textbox>
                  <w:txbxContent>
                    <w:p w:rsidR="00C411E1" w:rsidRPr="000464E6" w:rsidRDefault="00C411E1" w:rsidP="00D10456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proofErr w:type="gramStart"/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pAMPK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D10456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37D52C98" wp14:editId="081CA3E1">
                <wp:simplePos x="0" y="0"/>
                <wp:positionH relativeFrom="column">
                  <wp:posOffset>-57150</wp:posOffset>
                </wp:positionH>
                <wp:positionV relativeFrom="paragraph">
                  <wp:posOffset>479425</wp:posOffset>
                </wp:positionV>
                <wp:extent cx="781685" cy="454025"/>
                <wp:effectExtent l="0" t="0" r="0" b="0"/>
                <wp:wrapNone/>
                <wp:docPr id="50" name="ZoneText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685" cy="4540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411E1" w:rsidRPr="000464E6" w:rsidRDefault="00C411E1" w:rsidP="00D10456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Theme="minorHAnsi" w:hAnsiTheme="minorHAnsi"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0464E6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pAC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Texte 49" o:spid="_x0000_s1140" type="#_x0000_t202" style="position:absolute;margin-left:-4.5pt;margin-top:37.75pt;width:61.55pt;height:35.7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" filled="f" stroked="f">
                <v:textbox>
                  <w:txbxContent>
                    <w:p w:rsidR="00C411E1" w:rsidRPr="000464E6" w:rsidRDefault="00C411E1" w:rsidP="00D10456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Theme="minorHAnsi" w:hAnsiTheme="minorHAnsi" w:cstheme="minorHAnsi"/>
                          <w:b/>
                          <w:sz w:val="28"/>
                          <w:szCs w:val="28"/>
                        </w:rPr>
                      </w:pPr>
                      <w:proofErr w:type="gramStart"/>
                      <w:r w:rsidRPr="000464E6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kern w:val="24"/>
                          <w:sz w:val="28"/>
                          <w:szCs w:val="28"/>
                        </w:rPr>
                        <w:t>pAC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045C06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4DC7AE5A" wp14:editId="007894B5">
                <wp:simplePos x="0" y="0"/>
                <wp:positionH relativeFrom="column">
                  <wp:posOffset>3027474</wp:posOffset>
                </wp:positionH>
                <wp:positionV relativeFrom="paragraph">
                  <wp:posOffset>305435</wp:posOffset>
                </wp:positionV>
                <wp:extent cx="826941" cy="0"/>
                <wp:effectExtent l="0" t="0" r="11430" b="19050"/>
                <wp:wrapNone/>
                <wp:docPr id="133" name="Connecteur droit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6941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33" o:spid="_x0000_s1026" style="position:absolute;z-index:252032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8.4pt,24.05pt" to="303.5pt,2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" strokecolor="black [3040]" strokeweight="1.5pt"/>
            </w:pict>
          </mc:Fallback>
        </mc:AlternateContent>
      </w:r>
      <w:r w:rsidR="00045C06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2CED8759" wp14:editId="2F6E1F86">
                <wp:simplePos x="0" y="0"/>
                <wp:positionH relativeFrom="column">
                  <wp:posOffset>989390</wp:posOffset>
                </wp:positionH>
                <wp:positionV relativeFrom="paragraph">
                  <wp:posOffset>306441</wp:posOffset>
                </wp:positionV>
                <wp:extent cx="826941" cy="0"/>
                <wp:effectExtent l="0" t="0" r="11430" b="19050"/>
                <wp:wrapNone/>
                <wp:docPr id="131" name="Connecteur droit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6941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131" o:spid="_x0000_s1026" style="position:absolute;z-index:25202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7.9pt,24.15pt" to="143pt,2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" strokecolor="black [3040]" strokeweight="1.5pt"/>
            </w:pict>
          </mc:Fallback>
        </mc:AlternateContent>
      </w:r>
      <w:r w:rsidR="004342B6" w:rsidRPr="00DC180C">
        <w:rPr>
          <w:b/>
          <w:noProof/>
          <w:lang w:eastAsia="fr-BE"/>
        </w:rPr>
        <w:drawing>
          <wp:anchor distT="0" distB="0" distL="114300" distR="114300" simplePos="0" relativeHeight="251930624" behindDoc="0" locked="0" layoutInCell="1" allowOverlap="1" wp14:anchorId="2EBC33E1" wp14:editId="051F18EB">
            <wp:simplePos x="0" y="0"/>
            <wp:positionH relativeFrom="column">
              <wp:posOffset>600710</wp:posOffset>
            </wp:positionH>
            <wp:positionV relativeFrom="paragraph">
              <wp:posOffset>3856619</wp:posOffset>
            </wp:positionV>
            <wp:extent cx="5099050" cy="504190"/>
            <wp:effectExtent l="19050" t="19050" r="25400" b="10160"/>
            <wp:wrapNone/>
            <wp:docPr id="209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04"/>
                    <a:stretch/>
                  </pic:blipFill>
                  <pic:spPr bwMode="auto">
                    <a:xfrm>
                      <a:off x="0" y="0"/>
                      <a:ext cx="5099050" cy="5041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42B6" w:rsidRPr="00DC180C">
        <w:rPr>
          <w:b/>
          <w:noProof/>
          <w:lang w:eastAsia="fr-BE"/>
        </w:rPr>
        <w:drawing>
          <wp:anchor distT="0" distB="0" distL="114300" distR="114300" simplePos="0" relativeHeight="251931648" behindDoc="0" locked="0" layoutInCell="1" allowOverlap="1" wp14:anchorId="150BA6DC" wp14:editId="7B0CF995">
            <wp:simplePos x="0" y="0"/>
            <wp:positionH relativeFrom="column">
              <wp:posOffset>600710</wp:posOffset>
            </wp:positionH>
            <wp:positionV relativeFrom="paragraph">
              <wp:posOffset>4405259</wp:posOffset>
            </wp:positionV>
            <wp:extent cx="5106670" cy="379095"/>
            <wp:effectExtent l="19050" t="19050" r="17780" b="20955"/>
            <wp:wrapNone/>
            <wp:docPr id="298" name="Image 2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6" t="8990" b="6119"/>
                    <a:stretch/>
                  </pic:blipFill>
                  <pic:spPr bwMode="auto">
                    <a:xfrm>
                      <a:off x="0" y="0"/>
                      <a:ext cx="5106670" cy="37909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42B6" w:rsidRPr="00DC180C">
        <w:rPr>
          <w:b/>
          <w:noProof/>
          <w:lang w:eastAsia="fr-BE"/>
        </w:rPr>
        <w:drawing>
          <wp:anchor distT="0" distB="0" distL="114300" distR="114300" simplePos="0" relativeHeight="251932672" behindDoc="0" locked="0" layoutInCell="1" allowOverlap="1" wp14:anchorId="3BCFBF67" wp14:editId="2BEEB4A7">
            <wp:simplePos x="0" y="0"/>
            <wp:positionH relativeFrom="column">
              <wp:posOffset>600710</wp:posOffset>
            </wp:positionH>
            <wp:positionV relativeFrom="paragraph">
              <wp:posOffset>4837694</wp:posOffset>
            </wp:positionV>
            <wp:extent cx="5106670" cy="327660"/>
            <wp:effectExtent l="19050" t="19050" r="17780" b="15240"/>
            <wp:wrapNone/>
            <wp:docPr id="300" name="Image 3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brigh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701" b="17761"/>
                    <a:stretch/>
                  </pic:blipFill>
                  <pic:spPr bwMode="auto">
                    <a:xfrm>
                      <a:off x="0" y="0"/>
                      <a:ext cx="5106670" cy="32766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42B6">
        <w:rPr>
          <w:noProof/>
          <w:lang w:eastAsia="fr-BE"/>
        </w:rPr>
        <w:drawing>
          <wp:anchor distT="0" distB="0" distL="114300" distR="114300" simplePos="0" relativeHeight="251959296" behindDoc="0" locked="0" layoutInCell="1" allowOverlap="1" wp14:anchorId="7F952329" wp14:editId="1772DA74">
            <wp:simplePos x="0" y="0"/>
            <wp:positionH relativeFrom="column">
              <wp:posOffset>842741</wp:posOffset>
            </wp:positionH>
            <wp:positionV relativeFrom="paragraph">
              <wp:posOffset>1387918</wp:posOffset>
            </wp:positionV>
            <wp:extent cx="3084686" cy="241171"/>
            <wp:effectExtent l="19050" t="19050" r="20955" b="26035"/>
            <wp:wrapNone/>
            <wp:docPr id="2105" name="Image 2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brightnessContrast bright="20000"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800"/>
                    <a:stretch/>
                  </pic:blipFill>
                  <pic:spPr bwMode="auto">
                    <a:xfrm>
                      <a:off x="0" y="0"/>
                      <a:ext cx="3084686" cy="241171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>
                          <a:lumMod val="95000"/>
                          <a:lumOff val="5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42B6">
        <w:rPr>
          <w:noProof/>
          <w:lang w:eastAsia="fr-BE"/>
        </w:rPr>
        <w:drawing>
          <wp:anchor distT="0" distB="0" distL="114300" distR="114300" simplePos="0" relativeHeight="251957248" behindDoc="0" locked="0" layoutInCell="1" allowOverlap="1" wp14:anchorId="2C333FAD" wp14:editId="451E97C7">
            <wp:simplePos x="0" y="0"/>
            <wp:positionH relativeFrom="column">
              <wp:posOffset>859155</wp:posOffset>
            </wp:positionH>
            <wp:positionV relativeFrom="paragraph">
              <wp:posOffset>878840</wp:posOffset>
            </wp:positionV>
            <wp:extent cx="3049905" cy="370205"/>
            <wp:effectExtent l="19050" t="19050" r="17145" b="10795"/>
            <wp:wrapNone/>
            <wp:docPr id="2103" name="Image 2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5598"/>
                    <a:stretch/>
                  </pic:blipFill>
                  <pic:spPr bwMode="auto">
                    <a:xfrm>
                      <a:off x="0" y="0"/>
                      <a:ext cx="3049905" cy="37020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342B6">
        <w:rPr>
          <w:noProof/>
          <w:lang w:eastAsia="fr-BE"/>
        </w:rPr>
        <w:drawing>
          <wp:anchor distT="0" distB="0" distL="114300" distR="114300" simplePos="0" relativeHeight="251958272" behindDoc="0" locked="0" layoutInCell="1" allowOverlap="1" wp14:anchorId="41B19585" wp14:editId="54C1DC31">
            <wp:simplePos x="0" y="0"/>
            <wp:positionH relativeFrom="column">
              <wp:posOffset>842741</wp:posOffset>
            </wp:positionH>
            <wp:positionV relativeFrom="paragraph">
              <wp:posOffset>395881</wp:posOffset>
            </wp:positionV>
            <wp:extent cx="3071363" cy="379074"/>
            <wp:effectExtent l="19050" t="19050" r="15240" b="21590"/>
            <wp:wrapNone/>
            <wp:docPr id="2104" name="Image 2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8817" cy="37876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180C">
        <w:rPr>
          <w:b/>
          <w:noProof/>
          <w:lang w:eastAsia="fr-BE"/>
        </w:rPr>
        <w:drawing>
          <wp:anchor distT="0" distB="0" distL="114300" distR="114300" simplePos="0" relativeHeight="251934720" behindDoc="0" locked="0" layoutInCell="1" allowOverlap="1" wp14:anchorId="2C292B94" wp14:editId="42799632">
            <wp:simplePos x="0" y="0"/>
            <wp:positionH relativeFrom="column">
              <wp:posOffset>2313305</wp:posOffset>
            </wp:positionH>
            <wp:positionV relativeFrom="paragraph">
              <wp:posOffset>7063740</wp:posOffset>
            </wp:positionV>
            <wp:extent cx="1828800" cy="1376680"/>
            <wp:effectExtent l="0" t="0" r="0" b="0"/>
            <wp:wrapNone/>
            <wp:docPr id="2052" name="Image 2052" descr="C:\Users\Pascal\Desktop\Doctorat\Résultats\Immuno\FLUO\ZO-1\MDCK + MC MSC J3\MDCK + MC MSC J3 SWITCH - 2H - 2\IMAGE_20160819_13472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ascal\Desktop\Doctorat\Résultats\Immuno\FLUO\ZO-1\MDCK + MC MSC J3\MDCK + MC MSC J3 SWITCH - 2H - 2\IMAGE_20160819_134728.tif"/>
                    <pic:cNvPicPr>
                      <a:picLocks noChangeAspect="1" noChangeArrowheads="1" noCrop="1"/>
                    </pic:cNvPicPr>
                  </pic:nvPicPr>
                  <pic:blipFill>
                    <a:blip r:embed="rId15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6">
                              <a14:imgEffect>
                                <a14:sharpenSoften amount="50000"/>
                              </a14:imgEffect>
                              <a14:imgEffect>
                                <a14:brightnessContrast bright="63000" contrast="39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37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7919" w:rsidRPr="007C3FCB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4D83D64D" wp14:editId="55C13584">
                <wp:simplePos x="0" y="0"/>
                <wp:positionH relativeFrom="column">
                  <wp:posOffset>2346325</wp:posOffset>
                </wp:positionH>
                <wp:positionV relativeFrom="paragraph">
                  <wp:posOffset>6639560</wp:posOffset>
                </wp:positionV>
                <wp:extent cx="1583690" cy="307340"/>
                <wp:effectExtent l="0" t="0" r="0" b="6350"/>
                <wp:wrapNone/>
                <wp:docPr id="5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3690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3FCB" w:rsidRPr="00E717AF" w:rsidRDefault="007C3FCB" w:rsidP="007C3FC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E717AF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DC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41" type="#_x0000_t202" style="position:absolute;margin-left:184.75pt;margin-top:522.8pt;width:124.7pt;height:24.2pt;z-index:251894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" filled="f" stroked="f">
                <v:textbox style="mso-fit-shape-to-text:t">
                  <w:txbxContent>
                    <w:p w:rsidR="007C3FCB" w:rsidRPr="00E717AF" w:rsidRDefault="007C3FCB" w:rsidP="007C3FC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E717AF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DCK</w:t>
                      </w:r>
                    </w:p>
                  </w:txbxContent>
                </v:textbox>
              </v:shape>
            </w:pict>
          </mc:Fallback>
        </mc:AlternateContent>
      </w:r>
      <w:r w:rsidR="007C3FCB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702EF838" wp14:editId="54F5726E">
                <wp:simplePos x="0" y="0"/>
                <wp:positionH relativeFrom="column">
                  <wp:posOffset>4071596</wp:posOffset>
                </wp:positionH>
                <wp:positionV relativeFrom="paragraph">
                  <wp:posOffset>7635240</wp:posOffset>
                </wp:positionV>
                <wp:extent cx="844550" cy="309245"/>
                <wp:effectExtent l="0" t="0" r="0" b="5715"/>
                <wp:wrapNone/>
                <wp:docPr id="60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4550" cy="309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7C3FCB" w:rsidRPr="000464E6" w:rsidRDefault="007C3FCB" w:rsidP="007C3FCB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textAlignment w:val="baseline"/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sym w:font="Symbol" w:char="F061"/>
                            </w:r>
                            <w:r w:rsidRPr="000464E6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fr-FR"/>
                              </w:rPr>
                              <w:t>-MEM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42" type="#_x0000_t202" style="position:absolute;margin-left:320.6pt;margin-top:601.2pt;width:66.5pt;height:24.35pt;z-index:251897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" filled="f" stroked="f">
                <v:textbox style="mso-fit-shape-to-text:t">
                  <w:txbxContent>
                    <w:p w:rsidR="007C3FCB" w:rsidRPr="000464E6" w:rsidRDefault="007C3FCB" w:rsidP="007C3FCB">
                      <w:pPr>
                        <w:pStyle w:val="NormalWeb"/>
                        <w:spacing w:before="0" w:beforeAutospacing="0" w:after="0" w:afterAutospacing="0"/>
                        <w:jc w:val="right"/>
                        <w:textAlignment w:val="baseline"/>
                        <w:rPr>
                          <w:rFonts w:asciiTheme="minorHAnsi" w:hAnsiTheme="minorHAnsi" w:cstheme="minorHAnsi"/>
                        </w:rPr>
                      </w:pP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sym w:font="Symbol" w:char="F061"/>
                      </w:r>
                      <w:r w:rsidRPr="000464E6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fr-FR"/>
                        </w:rPr>
                        <w:t>-MEM</w:t>
                      </w:r>
                    </w:p>
                  </w:txbxContent>
                </v:textbox>
              </v:shape>
            </w:pict>
          </mc:Fallback>
        </mc:AlternateContent>
      </w:r>
      <w:r w:rsidR="007C3FCB" w:rsidRPr="007C3FCB">
        <w:rPr>
          <w:b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6733C9FD" wp14:editId="48D8DB8E">
                <wp:simplePos x="0" y="0"/>
                <wp:positionH relativeFrom="column">
                  <wp:posOffset>441325</wp:posOffset>
                </wp:positionH>
                <wp:positionV relativeFrom="paragraph">
                  <wp:posOffset>6614160</wp:posOffset>
                </wp:positionV>
                <wp:extent cx="1583690" cy="307340"/>
                <wp:effectExtent l="0" t="0" r="0" b="6350"/>
                <wp:wrapNone/>
                <wp:docPr id="5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3690" cy="3073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3FCB" w:rsidRPr="00E717AF" w:rsidRDefault="007C3FCB" w:rsidP="007C3FCB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Theme="minorHAnsi" w:cstheme="minorHAnsi"/>
                                <w:color w:val="000000" w:themeColor="text1"/>
                              </w:rPr>
                            </w:pPr>
                            <w:r w:rsidRPr="00E717AF">
                              <w:rPr>
                                <w:rFonts w:asciiTheme="minorHAnsi" w:eastAsia="Calibr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S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155" type="#_x0000_t202" style="position:absolute;margin-left:34.75pt;margin-top:520.8pt;width:124.7pt;height:24.2pt;z-index:251895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" filled="f" stroked="f">
                <v:textbox style="mso-fit-shape-to-text:t">
                  <w:txbxContent>
                    <w:p w:rsidR="007C3FCB" w:rsidRPr="00E717AF" w:rsidRDefault="007C3FCB" w:rsidP="007C3FCB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Theme="minorHAnsi" w:cstheme="minorHAnsi"/>
                          <w:color w:val="000000" w:themeColor="text1"/>
                        </w:rPr>
                      </w:pPr>
                      <w:r w:rsidRPr="00E717AF">
                        <w:rPr>
                          <w:rFonts w:asciiTheme="minorHAnsi" w:eastAsia="Calibri" w:hAnsiTheme="minorHAnsi" w:cstheme="minorHAns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</w:rPr>
                        <w:t>MSC</w:t>
                      </w:r>
                    </w:p>
                  </w:txbxContent>
                </v:textbox>
              </v:shape>
            </w:pict>
          </mc:Fallback>
        </mc:AlternateContent>
      </w:r>
      <w:r w:rsidR="001B6969">
        <w:rPr>
          <w:b/>
          <w:noProof/>
          <w:lang w:eastAsia="fr-BE"/>
        </w:rPr>
        <w:drawing>
          <wp:anchor distT="0" distB="0" distL="114300" distR="114300" simplePos="0" relativeHeight="251891712" behindDoc="0" locked="0" layoutInCell="1" allowOverlap="1" wp14:anchorId="426BBEF6" wp14:editId="3A89BE2E">
            <wp:simplePos x="0" y="0"/>
            <wp:positionH relativeFrom="column">
              <wp:posOffset>288026</wp:posOffset>
            </wp:positionH>
            <wp:positionV relativeFrom="paragraph">
              <wp:posOffset>7063476</wp:posOffset>
            </wp:positionV>
            <wp:extent cx="1858426" cy="1380226"/>
            <wp:effectExtent l="0" t="0" r="8890" b="0"/>
            <wp:wrapNone/>
            <wp:docPr id="53" name="Image 53" descr="C:\Users\Pascal\Desktop\Doctorat\Résultats\Immuno\FLUO\ZO-1\MDCK + MSC\30112015\MSC AMEM\IMAGE_20151130_09242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Pascal\Desktop\Doctorat\Résultats\Immuno\FLUO\ZO-1\MDCK + MSC\30112015\MSC AMEM\IMAGE_20151130_092428.tif"/>
                    <pic:cNvPicPr>
                      <a:picLocks noChangeAspect="1" noChangeArrowheads="1" noCrop="1"/>
                    </pic:cNvPicPr>
                  </pic:nvPicPr>
                  <pic:blipFill>
                    <a:blip r:embed="rId17" cstate="print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8">
                              <a14:imgEffect>
                                <a14:sharpenSoften amount="50000"/>
                              </a14:imgEffect>
                              <a14:imgEffect>
                                <a14:brightnessContrast bright="20000"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8426" cy="1380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6969" w:rsidRPr="001B6969">
        <w:rPr>
          <w:b/>
          <w:lang w:val="en-US"/>
        </w:rPr>
        <w:t xml:space="preserve"> </w:t>
      </w:r>
      <w:r w:rsidR="001B6969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6BD6C722" wp14:editId="29A247C2">
                <wp:simplePos x="0" y="0"/>
                <wp:positionH relativeFrom="column">
                  <wp:posOffset>-488315</wp:posOffset>
                </wp:positionH>
                <wp:positionV relativeFrom="paragraph">
                  <wp:posOffset>6360160</wp:posOffset>
                </wp:positionV>
                <wp:extent cx="877570" cy="1403985"/>
                <wp:effectExtent l="0" t="0" r="0" b="5715"/>
                <wp:wrapNone/>
                <wp:docPr id="206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75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B6969" w:rsidRPr="00613850" w:rsidRDefault="001B6969" w:rsidP="001B696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44" type="#_x0000_t202" style="position:absolute;margin-left:-38.45pt;margin-top:500.8pt;width:69.1pt;height:110.55pt;z-index:2518906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" stroked="f">
                <v:textbox style="mso-fit-shape-to-text:t">
                  <w:txbxContent>
                    <w:p w:rsidR="001B6969" w:rsidRPr="00613850" w:rsidRDefault="001B6969" w:rsidP="001B696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7A0DD1" w:rsidRPr="000464E6">
        <w:rPr>
          <w:rFonts w:cstheme="minorHAnsi"/>
          <w:noProof/>
          <w:lang w:eastAsia="fr-BE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51A7A03D" wp14:editId="26BB17EF">
                <wp:simplePos x="0" y="0"/>
                <wp:positionH relativeFrom="column">
                  <wp:posOffset>-593090</wp:posOffset>
                </wp:positionH>
                <wp:positionV relativeFrom="paragraph">
                  <wp:posOffset>3283585</wp:posOffset>
                </wp:positionV>
                <wp:extent cx="877570" cy="1403985"/>
                <wp:effectExtent l="0" t="0" r="0" b="0"/>
                <wp:wrapNone/>
                <wp:docPr id="208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757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411E1" w:rsidRPr="00613850" w:rsidRDefault="00C411E1" w:rsidP="00C411E1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13850"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145" type="#_x0000_t202" style="position:absolute;margin-left:-46.7pt;margin-top:258.55pt;width:69.1pt;height:110.55pt;z-index:25184563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" stroked="f">
                <v:textbox style="mso-fit-shape-to-text:t">
                  <w:txbxContent>
                    <w:p w:rsidR="00C411E1" w:rsidRPr="00613850" w:rsidRDefault="00C411E1" w:rsidP="00C411E1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13850"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411E1" w:rsidRPr="001B69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613"/>
    <w:rsid w:val="0000768C"/>
    <w:rsid w:val="00023E1C"/>
    <w:rsid w:val="00031F64"/>
    <w:rsid w:val="00032D95"/>
    <w:rsid w:val="0003503A"/>
    <w:rsid w:val="00045C06"/>
    <w:rsid w:val="00076478"/>
    <w:rsid w:val="000826E8"/>
    <w:rsid w:val="00087139"/>
    <w:rsid w:val="00097DD4"/>
    <w:rsid w:val="000A03DD"/>
    <w:rsid w:val="000C0089"/>
    <w:rsid w:val="000C45E5"/>
    <w:rsid w:val="000D6DF1"/>
    <w:rsid w:val="000D715F"/>
    <w:rsid w:val="00122CC5"/>
    <w:rsid w:val="001557AA"/>
    <w:rsid w:val="001A69A3"/>
    <w:rsid w:val="001B6969"/>
    <w:rsid w:val="001F1A27"/>
    <w:rsid w:val="002054FA"/>
    <w:rsid w:val="0021272F"/>
    <w:rsid w:val="00213DC1"/>
    <w:rsid w:val="0024127C"/>
    <w:rsid w:val="00266347"/>
    <w:rsid w:val="00270C23"/>
    <w:rsid w:val="002A2497"/>
    <w:rsid w:val="002B2541"/>
    <w:rsid w:val="002F2CE7"/>
    <w:rsid w:val="002F338A"/>
    <w:rsid w:val="00331EBD"/>
    <w:rsid w:val="00347DA5"/>
    <w:rsid w:val="00377F72"/>
    <w:rsid w:val="00384613"/>
    <w:rsid w:val="003A2D82"/>
    <w:rsid w:val="003A774A"/>
    <w:rsid w:val="003B38A9"/>
    <w:rsid w:val="003B752B"/>
    <w:rsid w:val="003D70EF"/>
    <w:rsid w:val="00400019"/>
    <w:rsid w:val="004155DE"/>
    <w:rsid w:val="004177BC"/>
    <w:rsid w:val="004342B6"/>
    <w:rsid w:val="004363BF"/>
    <w:rsid w:val="00445155"/>
    <w:rsid w:val="00451E78"/>
    <w:rsid w:val="00454200"/>
    <w:rsid w:val="00467BED"/>
    <w:rsid w:val="00476BC8"/>
    <w:rsid w:val="00484C13"/>
    <w:rsid w:val="00492EC8"/>
    <w:rsid w:val="004942BC"/>
    <w:rsid w:val="004B2541"/>
    <w:rsid w:val="004C6FDD"/>
    <w:rsid w:val="004C7919"/>
    <w:rsid w:val="004E17A7"/>
    <w:rsid w:val="004F6197"/>
    <w:rsid w:val="00543822"/>
    <w:rsid w:val="005775FB"/>
    <w:rsid w:val="00585C9F"/>
    <w:rsid w:val="005A3DF5"/>
    <w:rsid w:val="005A6238"/>
    <w:rsid w:val="005B696C"/>
    <w:rsid w:val="005C5854"/>
    <w:rsid w:val="005C5AC3"/>
    <w:rsid w:val="005D243D"/>
    <w:rsid w:val="006005C6"/>
    <w:rsid w:val="00613850"/>
    <w:rsid w:val="00624AFD"/>
    <w:rsid w:val="00631605"/>
    <w:rsid w:val="006316F1"/>
    <w:rsid w:val="006353D9"/>
    <w:rsid w:val="00672D02"/>
    <w:rsid w:val="00675259"/>
    <w:rsid w:val="00677582"/>
    <w:rsid w:val="006818DA"/>
    <w:rsid w:val="006E0E0B"/>
    <w:rsid w:val="006F29B7"/>
    <w:rsid w:val="006F3D47"/>
    <w:rsid w:val="006F4B85"/>
    <w:rsid w:val="00725013"/>
    <w:rsid w:val="007451BF"/>
    <w:rsid w:val="007467A6"/>
    <w:rsid w:val="0079414D"/>
    <w:rsid w:val="007A0DD1"/>
    <w:rsid w:val="007A308F"/>
    <w:rsid w:val="007A4528"/>
    <w:rsid w:val="007A4C3C"/>
    <w:rsid w:val="007C2576"/>
    <w:rsid w:val="007C3240"/>
    <w:rsid w:val="007C3FCB"/>
    <w:rsid w:val="007D7693"/>
    <w:rsid w:val="008005ED"/>
    <w:rsid w:val="008056AE"/>
    <w:rsid w:val="008453EC"/>
    <w:rsid w:val="00845C29"/>
    <w:rsid w:val="00857C62"/>
    <w:rsid w:val="00874360"/>
    <w:rsid w:val="00876AEF"/>
    <w:rsid w:val="008773AB"/>
    <w:rsid w:val="00893BEE"/>
    <w:rsid w:val="00894947"/>
    <w:rsid w:val="008A398E"/>
    <w:rsid w:val="008C0C69"/>
    <w:rsid w:val="008C7222"/>
    <w:rsid w:val="008D3F8C"/>
    <w:rsid w:val="008D5086"/>
    <w:rsid w:val="008F2997"/>
    <w:rsid w:val="008F5EE1"/>
    <w:rsid w:val="00932586"/>
    <w:rsid w:val="00936A7A"/>
    <w:rsid w:val="009467A5"/>
    <w:rsid w:val="00947A56"/>
    <w:rsid w:val="00956706"/>
    <w:rsid w:val="00967919"/>
    <w:rsid w:val="00980F06"/>
    <w:rsid w:val="00983B50"/>
    <w:rsid w:val="009A46F0"/>
    <w:rsid w:val="009B12E1"/>
    <w:rsid w:val="009B416C"/>
    <w:rsid w:val="009B6332"/>
    <w:rsid w:val="009D69F7"/>
    <w:rsid w:val="009E2D66"/>
    <w:rsid w:val="009F462B"/>
    <w:rsid w:val="009F6513"/>
    <w:rsid w:val="00A015C4"/>
    <w:rsid w:val="00A201D5"/>
    <w:rsid w:val="00A26048"/>
    <w:rsid w:val="00A6187B"/>
    <w:rsid w:val="00A640A8"/>
    <w:rsid w:val="00A73D28"/>
    <w:rsid w:val="00A74C42"/>
    <w:rsid w:val="00A82CFB"/>
    <w:rsid w:val="00AA7765"/>
    <w:rsid w:val="00B04AA0"/>
    <w:rsid w:val="00B12718"/>
    <w:rsid w:val="00B233F2"/>
    <w:rsid w:val="00B53C9D"/>
    <w:rsid w:val="00B81A7E"/>
    <w:rsid w:val="00B9142E"/>
    <w:rsid w:val="00B92118"/>
    <w:rsid w:val="00BB39B7"/>
    <w:rsid w:val="00BB3D0F"/>
    <w:rsid w:val="00BB64AB"/>
    <w:rsid w:val="00BC1C08"/>
    <w:rsid w:val="00BC7A2B"/>
    <w:rsid w:val="00BD33F7"/>
    <w:rsid w:val="00BE2169"/>
    <w:rsid w:val="00C20747"/>
    <w:rsid w:val="00C26B5D"/>
    <w:rsid w:val="00C411E1"/>
    <w:rsid w:val="00C4694B"/>
    <w:rsid w:val="00C50F34"/>
    <w:rsid w:val="00C52B6C"/>
    <w:rsid w:val="00C64876"/>
    <w:rsid w:val="00CC2817"/>
    <w:rsid w:val="00CC51FA"/>
    <w:rsid w:val="00CD7CEC"/>
    <w:rsid w:val="00CF7A0A"/>
    <w:rsid w:val="00D001BD"/>
    <w:rsid w:val="00D03AFB"/>
    <w:rsid w:val="00D10456"/>
    <w:rsid w:val="00D46CE1"/>
    <w:rsid w:val="00D7521D"/>
    <w:rsid w:val="00D8740B"/>
    <w:rsid w:val="00D972AC"/>
    <w:rsid w:val="00DC180C"/>
    <w:rsid w:val="00DE5499"/>
    <w:rsid w:val="00DF5C1F"/>
    <w:rsid w:val="00E17385"/>
    <w:rsid w:val="00E515BA"/>
    <w:rsid w:val="00E51E9A"/>
    <w:rsid w:val="00E7218B"/>
    <w:rsid w:val="00E87772"/>
    <w:rsid w:val="00EA73F1"/>
    <w:rsid w:val="00EB1177"/>
    <w:rsid w:val="00ED4B7D"/>
    <w:rsid w:val="00EE075F"/>
    <w:rsid w:val="00F1098E"/>
    <w:rsid w:val="00F23631"/>
    <w:rsid w:val="00F41A31"/>
    <w:rsid w:val="00F4312A"/>
    <w:rsid w:val="00F527CD"/>
    <w:rsid w:val="00F6769E"/>
    <w:rsid w:val="00F864F1"/>
    <w:rsid w:val="00FD0497"/>
    <w:rsid w:val="00FD07E9"/>
    <w:rsid w:val="00FE1583"/>
    <w:rsid w:val="00FE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461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461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8461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8461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8461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8461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06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13" Type="http://schemas.openxmlformats.org/officeDocument/2006/relationships/image" Target="media/image5.png"/><Relationship Id="rId18" Type="http://schemas.microsoft.com/office/2007/relationships/hdphoto" Target="media/hdphoto6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microsoft.com/office/2007/relationships/hdphoto" Target="media/hdphoto4.wdp"/><Relationship Id="rId17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microsoft.com/office/2007/relationships/hdphoto" Target="media/hdphoto5.wdp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7.png"/><Relationship Id="rId10" Type="http://schemas.microsoft.com/office/2007/relationships/hdphoto" Target="media/hdphoto3.wdp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</dc:creator>
  <cp:lastModifiedBy>fjouret</cp:lastModifiedBy>
  <cp:revision>2</cp:revision>
  <cp:lastPrinted>2017-05-16T14:55:00Z</cp:lastPrinted>
  <dcterms:created xsi:type="dcterms:W3CDTF">2017-05-22T15:45:00Z</dcterms:created>
  <dcterms:modified xsi:type="dcterms:W3CDTF">2017-05-22T15:45:00Z</dcterms:modified>
</cp:coreProperties>
</file>